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before="240" w:after="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– Table 2 full version</w:t>
      </w:r>
    </w:p>
    <w:tbl>
      <w:tblPr>
        <w:tblW w:w="8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5"/>
        <w:gridCol w:w="1371"/>
        <w:gridCol w:w="1342"/>
        <w:gridCol w:w="1329"/>
      </w:tblGrid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4930</wp:posOffset>
                      </wp:positionH>
                      <wp:positionV relativeFrom="paragraph">
                        <wp:posOffset>5080</wp:posOffset>
                      </wp:positionV>
                      <wp:extent cx="3060065" cy="897255"/>
                      <wp:effectExtent l="1270" t="3175" r="1270" b="3175"/>
                      <wp:wrapNone/>
                      <wp:docPr id="1" name="Прямая соединительная линия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60000" cy="8971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9pt,0.4pt" to="235pt,71pt" ID="Прямая соединительная линия 9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                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                 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e samples, studied with GO</w:t>
            </w:r>
          </w:p>
          <w:p>
            <w:pPr>
              <w:pStyle w:val="MDPI42tablebody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MDPI42tablebody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O function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343 Human orthologs of 296 fish TTRgrEEN genes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296 fish TTRgrEEN genes with human orthologs</w:t>
            </w:r>
          </w:p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113 fish TTRgrEEN genes without human orthologs</w:t>
            </w:r>
          </w:p>
        </w:tc>
      </w:tr>
      <w:tr>
        <w:trPr>
          <w:trHeight w:val="403" w:hRule="atLeast"/>
        </w:trPr>
        <w:tc>
          <w:tcPr>
            <w:tcW w:w="8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nctions involved in developmental process</w:t>
            </w:r>
          </w:p>
        </w:tc>
      </w:tr>
      <w:tr>
        <w:trPr>
          <w:trHeight w:val="23" w:hRule="atLeast"/>
        </w:trPr>
        <w:tc>
          <w:tcPr>
            <w:tcW w:w="8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atomical structure development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rain development (adenohypophysis, amygdala, cerebellum, cerebral cortex, corpus callosum, dentate gyrus, habenula development, midbrain development, hindbrain development, forebrain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rt development (atrial septum development, cardiac conduction system development, atrioventricular canal development,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head development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ner ear develop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late develop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ir follicle develop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ndocrine pancreas development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velopmental process involved in reproduc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aramesonephric duct develop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8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velopmental growth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rgan growth (bone growth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issue development (connective tissue - cartilage - development; epithelium - endothelium development, otic vesicle formation; epidermis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ulticellular organism developmen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rvous system development (central nervous system - pituitary gland, telencephalon, olfactory bulb, corpus callosum, substantia nigra development; autonomic nervous system - sympathetic ganglion, spinal cord development;  neurogenesis - neuron development 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irculatory system development (blood vessel, mitral valve, ventricular septum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skeletal system development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e system development (spleen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rogenital system development (renal system, metanephric tubule, ureter development; nephric duct morphogenesis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reproductive system development (cervix, oviduct development)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gestive system development (digestive tract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paticobiliary system development (intrahepatic bile duct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xocrine system development (lacrimal gland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spiratory system development (lung development, lung smooth muscle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 sex differentiation (male gonad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 sex differentiation (vagina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pendage development (limb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embryo development (embryonic organ development, embryo development ending in birth or egg hatching, somite rostral/caudal axis specification, neural tube development)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t-embryonic development (eye development, camera-type eye development, neural crest cell differentiation, mammary gland development, thymus development, placenta development, positive regulation of adipose tissue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llular component organization or biogenesis. (negative regulation of neuron projection development)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7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nctions involved in different aspects of transcription regulation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, DNA-template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NA bin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transcription from RNA polymerase II promoter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quence-specific DNA bin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 factor complex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ranscription factor activity, sequence-specific DNA bin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NA polymerase II transcription factor activity, sequence-specific DNA binding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75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nctions involved in different signaling pathways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poptotic proce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serine/threonine 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tyrosine 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modulin-dependent protein 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lcium-dependent protein serine/threonine 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otein kinase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-protein coupled receptor activ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urotrophin TRK receptor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insic apoptotic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pidermal growth factor receptor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ibroblast growth factor receptor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hodopsin mediated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scular endothelial growth factor receptor signaling pathwa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</w:tr>
      <w:tr>
        <w:trPr>
          <w:trHeight w:val="23" w:hRule="atLeast"/>
        </w:trPr>
        <w:tc>
          <w:tcPr>
            <w:tcW w:w="88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unctions connected with immune system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nate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innate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nate immune response in mucosa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75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ptive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 cell activation involved in immune response, mature B cell differentiation involved in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ukocyte activation involved in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e system proce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e response to tumor cell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immune system proce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natural killer cell mediated immun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T cell cytokine produc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regulation of T cell cytokine produc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mplement activa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gulation of immune respon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ogical synapse forma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mmunological synaps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cytokine productio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63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regulation of leukocyte mediated cytotoxic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 cell mediated cytotoxicity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</w:tr>
      <w:tr>
        <w:trPr>
          <w:trHeight w:val="23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</w:tc>
      </w:tr>
      <w:tr>
        <w:trPr>
          <w:trHeight w:val="79" w:hRule="atLeast"/>
        </w:trPr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ΣΣ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</w:t>
            </w:r>
          </w:p>
        </w:tc>
      </w:tr>
    </w:tbl>
    <w:p>
      <w:pPr>
        <w:pStyle w:val="Normal"/>
        <w:ind w:left="720" w:hanging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libri Light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Heading">
    <w:name w:val="SM Heading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3:00Z</dcterms:created>
  <dc:creator>Екатерина Матюнина</dc:creator>
  <dc:description/>
  <dc:language>en-US</dc:language>
  <cp:lastModifiedBy>Машарский Алексей Эльвинович</cp:lastModifiedBy>
  <cp:lastPrinted>2019-10-24T16:23:00Z</cp:lastPrinted>
  <dcterms:modified xsi:type="dcterms:W3CDTF">2019-11-05T12:53:00Z</dcterms:modified>
  <cp:revision>2</cp:revision>
  <dc:subject/>
  <dc:title/>
</cp:coreProperties>
</file>